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6EC" w:rsidRPr="00DE37ED" w:rsidRDefault="008F36EC" w:rsidP="008F36EC">
      <w:pPr>
        <w:pStyle w:val="Caption"/>
        <w:rPr>
          <w:rFonts w:asciiTheme="minorHAnsi" w:hAnsiTheme="minorHAnsi"/>
          <w:sz w:val="20"/>
          <w:szCs w:val="20"/>
        </w:rPr>
      </w:pPr>
      <w:bookmarkStart w:id="0" w:name="_GoBack"/>
      <w:r w:rsidRPr="00DE37ED">
        <w:rPr>
          <w:rFonts w:asciiTheme="minorHAnsi" w:hAnsiTheme="minorHAnsi"/>
          <w:sz w:val="20"/>
          <w:szCs w:val="20"/>
        </w:rPr>
        <w:t>Supplementary Table 1. Changes from baseline in hematology parameters at Week 8.</w:t>
      </w:r>
    </w:p>
    <w:tbl>
      <w:tblPr>
        <w:tblW w:w="8100" w:type="dxa"/>
        <w:tblInd w:w="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40"/>
        <w:gridCol w:w="2160"/>
        <w:gridCol w:w="1800"/>
        <w:gridCol w:w="1800"/>
      </w:tblGrid>
      <w:tr w:rsidR="008F36EC" w:rsidRPr="00DE37ED" w:rsidTr="00544733">
        <w:trPr>
          <w:cantSplit/>
          <w:tblHeader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F36EC" w:rsidRPr="00DE37ED" w:rsidRDefault="008F36EC" w:rsidP="00544733">
            <w:pPr>
              <w:pStyle w:val="TableRow1"/>
              <w:keepNext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F36EC" w:rsidRPr="00DE37ED" w:rsidRDefault="008F36EC" w:rsidP="00544733">
            <w:pPr>
              <w:pStyle w:val="TableRow1"/>
              <w:keepNext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Statistic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Row1"/>
              <w:keepNext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P60.4A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Row1"/>
              <w:keepNext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Placebo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Hemoglobin (</w:t>
            </w:r>
            <w:proofErr w:type="spellStart"/>
            <w:r w:rsidRPr="00DE37ED">
              <w:rPr>
                <w:rFonts w:asciiTheme="minorHAnsi" w:hAnsiTheme="minorHAnsi"/>
                <w:szCs w:val="20"/>
              </w:rPr>
              <w:t>mmol</w:t>
            </w:r>
            <w:proofErr w:type="spellEnd"/>
            <w:r w:rsidRPr="00DE37ED">
              <w:rPr>
                <w:rFonts w:asciiTheme="minorHAnsi" w:hAnsiTheme="minorHAnsi"/>
                <w:szCs w:val="20"/>
              </w:rPr>
              <w:t>/L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7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Mean difference ± SD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-0.60 ± 2.092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49 ± 2.131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SEM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507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517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Hematocrit (fraction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7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Mean difference ± SD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-0.27 ± 0.101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02 ± 0.101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SEM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02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025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Erythrocytes (10</w:t>
            </w:r>
            <w:r w:rsidRPr="00DE37ED">
              <w:rPr>
                <w:rFonts w:asciiTheme="minorHAnsi" w:hAnsiTheme="minorHAnsi"/>
                <w:szCs w:val="20"/>
                <w:vertAlign w:val="superscript"/>
              </w:rPr>
              <w:t>12</w:t>
            </w:r>
            <w:r w:rsidRPr="00DE37ED">
              <w:rPr>
                <w:rFonts w:asciiTheme="minorHAnsi" w:hAnsiTheme="minorHAnsi"/>
                <w:szCs w:val="20"/>
              </w:rPr>
              <w:t>/L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3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Mean difference ± SD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85 ± 2.037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70 ± 1.747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SEM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588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485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Leukocytes (10</w:t>
            </w:r>
            <w:r w:rsidRPr="00DE37ED">
              <w:rPr>
                <w:rFonts w:asciiTheme="minorHAnsi" w:hAnsiTheme="minorHAnsi"/>
                <w:szCs w:val="20"/>
                <w:vertAlign w:val="superscript"/>
              </w:rPr>
              <w:t>9</w:t>
            </w:r>
            <w:r w:rsidRPr="00DE37ED">
              <w:rPr>
                <w:rFonts w:asciiTheme="minorHAnsi" w:hAnsiTheme="minorHAnsi"/>
                <w:szCs w:val="20"/>
              </w:rPr>
              <w:t>/L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7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Mean difference ± SD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-0.22 ± 2.214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22 ± 1.822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SEM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537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442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Eosinophils (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8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Mean difference ± SD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-0.67 ± 2.022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53 ± 1.127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SEM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58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399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Basophils (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8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Mean difference ± SD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13 ± 0.733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44 ± 1.134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SEM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21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401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Neutrophils (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8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Mean difference ± SD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-11.2 ± 22.52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-1.15 ± 4.763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SEM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6.502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.684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Lymphocytes (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8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Mean difference ± SD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-11.7 ± 28.71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-0.04 ± 4.991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SEM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8.287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.765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Monocytes (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8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Mean difference ± SD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-1.11 ± 2.685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51 ± 1.795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SEM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77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0.635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BSE (mm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3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Mean difference ± SD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-1.58 ± 6.829</w:t>
            </w:r>
          </w:p>
        </w:tc>
        <w:tc>
          <w:tcPr>
            <w:tcW w:w="1800" w:type="dxa"/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2.85 ± 9.564</w:t>
            </w:r>
          </w:p>
        </w:tc>
      </w:tr>
      <w:tr w:rsidR="008F36EC" w:rsidRPr="00DE37ED" w:rsidTr="00544733">
        <w:trPr>
          <w:cantSplit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SEM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1.97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F36EC" w:rsidRPr="00DE37ED" w:rsidRDefault="008F36EC" w:rsidP="00544733">
            <w:pPr>
              <w:pStyle w:val="TableText"/>
              <w:jc w:val="center"/>
              <w:rPr>
                <w:rFonts w:asciiTheme="minorHAnsi" w:hAnsiTheme="minorHAnsi"/>
                <w:szCs w:val="20"/>
              </w:rPr>
            </w:pPr>
            <w:r w:rsidRPr="00DE37ED">
              <w:rPr>
                <w:rFonts w:asciiTheme="minorHAnsi" w:hAnsiTheme="minorHAnsi"/>
                <w:szCs w:val="20"/>
              </w:rPr>
              <w:t>2.653</w:t>
            </w:r>
          </w:p>
        </w:tc>
      </w:tr>
      <w:bookmarkEnd w:id="0"/>
    </w:tbl>
    <w:p w:rsidR="006B4568" w:rsidRPr="00DE37ED" w:rsidRDefault="006B4568">
      <w:pPr>
        <w:rPr>
          <w:rFonts w:asciiTheme="minorHAnsi" w:hAnsiTheme="minorHAnsi"/>
          <w:sz w:val="20"/>
          <w:szCs w:val="20"/>
        </w:rPr>
      </w:pPr>
    </w:p>
    <w:sectPr w:rsidR="006B4568" w:rsidRPr="00DE37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6EC"/>
    <w:rsid w:val="006B4568"/>
    <w:rsid w:val="008F36EC"/>
    <w:rsid w:val="00DE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6EAC9B-C0B4-4FBB-BC34-B42C297D3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36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F36EC"/>
    <w:pPr>
      <w:keepNext/>
      <w:tabs>
        <w:tab w:val="left" w:pos="1260"/>
      </w:tabs>
      <w:spacing w:after="120" w:line="300" w:lineRule="atLeast"/>
      <w:ind w:left="1260" w:hanging="1260"/>
    </w:pPr>
    <w:rPr>
      <w:b/>
      <w:bCs/>
      <w:sz w:val="22"/>
      <w:szCs w:val="22"/>
    </w:rPr>
  </w:style>
  <w:style w:type="paragraph" w:customStyle="1" w:styleId="TableRow1">
    <w:name w:val="Table Row 1"/>
    <w:basedOn w:val="Normal"/>
    <w:rsid w:val="008F36EC"/>
    <w:pPr>
      <w:spacing w:before="60" w:after="60"/>
    </w:pPr>
    <w:rPr>
      <w:b/>
      <w:sz w:val="20"/>
    </w:rPr>
  </w:style>
  <w:style w:type="paragraph" w:customStyle="1" w:styleId="TableText">
    <w:name w:val="Table Text"/>
    <w:basedOn w:val="Normal"/>
    <w:rsid w:val="008F36EC"/>
    <w:pPr>
      <w:spacing w:before="60" w:after="6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D525F04</Template>
  <TotalTime>3</TotalTime>
  <Pages>1</Pages>
  <Words>162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bbering, P.H. (INZI)</dc:creator>
  <cp:keywords/>
  <dc:description/>
  <cp:lastModifiedBy>Nibbering, P.H. (INZI)</cp:lastModifiedBy>
  <cp:revision>2</cp:revision>
  <dcterms:created xsi:type="dcterms:W3CDTF">2018-07-17T13:07:00Z</dcterms:created>
  <dcterms:modified xsi:type="dcterms:W3CDTF">2018-07-17T13:25:00Z</dcterms:modified>
</cp:coreProperties>
</file>